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D3E6B" w14:textId="0F53C95F" w:rsidR="0004155E" w:rsidRDefault="00675802">
      <w:r w:rsidRPr="00675802">
        <w:t>S2 File. The CORE-Net implementation and source code are accessible at https://github.com/DaozeTang/CORE-Net.</w:t>
      </w:r>
    </w:p>
    <w:sectPr w:rsidR="0004155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9A58F" w14:textId="77777777" w:rsidR="00021DF6" w:rsidRDefault="00021DF6" w:rsidP="00675802">
      <w:pPr>
        <w:spacing w:after="0" w:line="240" w:lineRule="auto"/>
      </w:pPr>
      <w:r>
        <w:separator/>
      </w:r>
    </w:p>
  </w:endnote>
  <w:endnote w:type="continuationSeparator" w:id="0">
    <w:p w14:paraId="76971B23" w14:textId="77777777" w:rsidR="00021DF6" w:rsidRDefault="00021DF6" w:rsidP="00675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0EE5E" w14:textId="77777777" w:rsidR="00021DF6" w:rsidRDefault="00021DF6" w:rsidP="00675802">
      <w:pPr>
        <w:spacing w:after="0" w:line="240" w:lineRule="auto"/>
      </w:pPr>
      <w:r>
        <w:separator/>
      </w:r>
    </w:p>
  </w:footnote>
  <w:footnote w:type="continuationSeparator" w:id="0">
    <w:p w14:paraId="0619BE6F" w14:textId="77777777" w:rsidR="00021DF6" w:rsidRDefault="00021DF6" w:rsidP="00675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BBE"/>
    <w:rsid w:val="00021DF6"/>
    <w:rsid w:val="0004155E"/>
    <w:rsid w:val="00467FAC"/>
    <w:rsid w:val="00675802"/>
    <w:rsid w:val="006F0BBE"/>
    <w:rsid w:val="00921B9E"/>
    <w:rsid w:val="00DA54BC"/>
    <w:rsid w:val="00E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93845"/>
  <w15:chartTrackingRefBased/>
  <w15:docId w15:val="{2BCAD19A-80EC-4DCE-896B-133FEF527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F0B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B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B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B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BB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B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B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B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0B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0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0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0B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0B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0B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0B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0B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0B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0B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0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B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0B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0B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0B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0B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0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0B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0B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8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8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8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ze Tang</dc:creator>
  <cp:keywords/>
  <dc:description/>
  <cp:lastModifiedBy>Daoze Tang</cp:lastModifiedBy>
  <cp:revision>2</cp:revision>
  <dcterms:created xsi:type="dcterms:W3CDTF">2026-04-18T16:31:00Z</dcterms:created>
  <dcterms:modified xsi:type="dcterms:W3CDTF">2026-04-18T16:31:00Z</dcterms:modified>
</cp:coreProperties>
</file>